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FE8234" w14:textId="5A508454" w:rsidR="00840252" w:rsidRDefault="00D308A0" w:rsidP="006E29F8">
      <w:pPr>
        <w:spacing w:line="360" w:lineRule="auto"/>
        <w:jc w:val="left"/>
        <w:rPr>
          <w:rFonts w:eastAsia="游ゴシック" w:cs="Times New Roman"/>
          <w:color w:val="000000"/>
          <w:kern w:val="0"/>
          <w:szCs w:val="24"/>
        </w:rPr>
      </w:pPr>
      <w:r w:rsidRPr="00652554">
        <w:rPr>
          <w:rFonts w:hint="eastAsia"/>
          <w:b/>
          <w:bCs/>
        </w:rPr>
        <w:t>T</w:t>
      </w:r>
      <w:r w:rsidRPr="00652554">
        <w:rPr>
          <w:b/>
          <w:bCs/>
        </w:rPr>
        <w:t xml:space="preserve">able S2. </w:t>
      </w:r>
      <w:r w:rsidR="00AF6587">
        <w:rPr>
          <w:b/>
          <w:bCs/>
        </w:rPr>
        <w:t>Subregions</w:t>
      </w:r>
      <w:r w:rsidR="00840252" w:rsidRPr="00652554">
        <w:rPr>
          <w:b/>
          <w:bCs/>
          <w:szCs w:val="24"/>
        </w:rPr>
        <w:t xml:space="preserve"> </w:t>
      </w:r>
      <w:r w:rsidR="00EE1A86">
        <w:rPr>
          <w:b/>
          <w:bCs/>
          <w:szCs w:val="24"/>
        </w:rPr>
        <w:t xml:space="preserve">of the brain </w:t>
      </w:r>
      <w:r w:rsidR="0071338F">
        <w:rPr>
          <w:b/>
          <w:bCs/>
        </w:rPr>
        <w:t xml:space="preserve">and the number of </w:t>
      </w:r>
      <w:r w:rsidR="00C772EE">
        <w:rPr>
          <w:b/>
          <w:bCs/>
          <w:szCs w:val="24"/>
        </w:rPr>
        <w:t xml:space="preserve">included </w:t>
      </w:r>
      <w:r w:rsidR="006A5620">
        <w:rPr>
          <w:b/>
          <w:bCs/>
        </w:rPr>
        <w:t>nodes</w:t>
      </w:r>
      <w:r w:rsidR="006A5620">
        <w:rPr>
          <w:b/>
          <w:bCs/>
          <w:szCs w:val="24"/>
        </w:rPr>
        <w:t xml:space="preserve"> </w:t>
      </w:r>
      <w:r w:rsidR="0071338F">
        <w:rPr>
          <w:b/>
          <w:bCs/>
          <w:szCs w:val="24"/>
        </w:rPr>
        <w:t>that</w:t>
      </w:r>
      <w:r w:rsidR="0071338F" w:rsidRPr="00652554">
        <w:rPr>
          <w:b/>
          <w:bCs/>
          <w:szCs w:val="24"/>
        </w:rPr>
        <w:t xml:space="preserve"> </w:t>
      </w:r>
      <w:r w:rsidR="0071338F" w:rsidRPr="00652554">
        <w:rPr>
          <w:b/>
          <w:bCs/>
        </w:rPr>
        <w:t>belong to RWS, ECN and DMN</w:t>
      </w:r>
      <w:r w:rsidR="00C772EE">
        <w:rPr>
          <w:b/>
          <w:bCs/>
        </w:rPr>
        <w:t>.</w:t>
      </w:r>
      <w:r w:rsidR="0033342C">
        <w:t xml:space="preserve"> </w:t>
      </w:r>
      <w:r w:rsidR="00C772EE" w:rsidRPr="006E29F8">
        <w:t>The</w:t>
      </w:r>
      <w:r w:rsidR="00D83081">
        <w:t xml:space="preserve"> number of nodes was given from links t</w:t>
      </w:r>
      <w:r w:rsidR="00C772EE" w:rsidRPr="006E29F8">
        <w:t>o the core nodes in Table S</w:t>
      </w:r>
      <w:r w:rsidR="006E29F8">
        <w:t>1</w:t>
      </w:r>
      <w:r w:rsidR="00DE050E">
        <w:t xml:space="preserve"> having</w:t>
      </w:r>
      <w:r w:rsidR="006E29F8">
        <w:t xml:space="preserve"> a reduced FC </w:t>
      </w:r>
      <w:r w:rsidR="00DE050E">
        <w:t xml:space="preserve">at </w:t>
      </w:r>
      <w:r w:rsidR="00F755C1" w:rsidRPr="006E29F8">
        <w:t>p &lt; 0.05</w:t>
      </w:r>
      <w:r w:rsidR="00DE050E">
        <w:t>, while t</w:t>
      </w:r>
      <w:r w:rsidR="00F755C1" w:rsidRPr="006E29F8">
        <w:t>h</w:t>
      </w:r>
      <w:r w:rsidR="00FB5603" w:rsidRPr="006E29F8">
        <w:t xml:space="preserve">e </w:t>
      </w:r>
      <w:r w:rsidR="006E29F8">
        <w:t xml:space="preserve">number </w:t>
      </w:r>
      <w:r w:rsidR="00FC4625">
        <w:t xml:space="preserve">of nodes </w:t>
      </w:r>
      <w:r w:rsidR="006E29F8">
        <w:t xml:space="preserve">in the parenthesis </w:t>
      </w:r>
      <w:r w:rsidR="00AF6587">
        <w:t>was from</w:t>
      </w:r>
      <w:r w:rsidR="00DE050E">
        <w:t xml:space="preserve"> reduced-FC </w:t>
      </w:r>
      <w:r w:rsidR="00AF6587">
        <w:t>links</w:t>
      </w:r>
      <w:r w:rsidR="00DE050E">
        <w:t xml:space="preserve"> at p &lt; 0.02.</w:t>
      </w:r>
      <w:r w:rsidR="003800F2">
        <w:t xml:space="preserve"> </w:t>
      </w:r>
      <w:r w:rsidR="00DE050E">
        <w:t xml:space="preserve">Note, </w:t>
      </w:r>
      <w:r w:rsidR="006A5620">
        <w:t>complete forms of the</w:t>
      </w:r>
      <w:r w:rsidR="000A683F">
        <w:t xml:space="preserve"> </w:t>
      </w:r>
      <w:r w:rsidR="003800F2">
        <w:t xml:space="preserve">RWS, ECN, and DMN </w:t>
      </w:r>
      <w:r w:rsidR="005335D6">
        <w:t>consist of total</w:t>
      </w:r>
      <w:r w:rsidR="003800F2">
        <w:t xml:space="preserve"> </w:t>
      </w:r>
      <w:r w:rsidR="00652554">
        <w:t xml:space="preserve">22, 16 and </w:t>
      </w:r>
      <w:r w:rsidR="00EF61FB">
        <w:t>6</w:t>
      </w:r>
      <w:r w:rsidR="00FB5603">
        <w:t xml:space="preserve"> </w:t>
      </w:r>
      <w:r w:rsidR="00023CFC">
        <w:t>nodes</w:t>
      </w:r>
      <w:r w:rsidR="00DE050E">
        <w:t>, respectively, in</w:t>
      </w:r>
      <w:r w:rsidR="005335D6">
        <w:t xml:space="preserve"> different </w:t>
      </w:r>
      <w:r w:rsidR="00866B5E">
        <w:t>subregions</w:t>
      </w:r>
      <w:r w:rsidR="005335D6">
        <w:t xml:space="preserve"> </w:t>
      </w:r>
      <w:r w:rsidR="00652554">
        <w:t xml:space="preserve">across right and left hemispheres. </w:t>
      </w:r>
      <w:r w:rsidR="005335D6">
        <w:t>T</w:t>
      </w:r>
      <w:r w:rsidR="003800F2">
        <w:t xml:space="preserve">he DMN </w:t>
      </w:r>
      <w:r w:rsidR="005335D6">
        <w:t>had no</w:t>
      </w:r>
      <w:r w:rsidR="003800F2">
        <w:t xml:space="preserve"> significant </w:t>
      </w:r>
      <w:r w:rsidR="00866B5E">
        <w:t>core-</w:t>
      </w:r>
      <w:r w:rsidR="00084B38">
        <w:t xml:space="preserve">node </w:t>
      </w:r>
      <w:r w:rsidR="005335D6">
        <w:t>links for</w:t>
      </w:r>
      <w:r w:rsidR="003800F2">
        <w:t xml:space="preserve"> the </w:t>
      </w:r>
      <w:r w:rsidR="003800F2" w:rsidRPr="00FF1FA6">
        <w:rPr>
          <w:rFonts w:eastAsia="游ゴシック" w:cs="Times New Roman"/>
          <w:color w:val="000000"/>
          <w:kern w:val="0"/>
          <w:szCs w:val="24"/>
        </w:rPr>
        <w:t>HC &gt; GD group-contrast</w:t>
      </w:r>
      <w:r w:rsidR="003800F2">
        <w:rPr>
          <w:rFonts w:eastAsia="游ゴシック" w:cs="Times New Roman"/>
          <w:color w:val="000000"/>
          <w:kern w:val="0"/>
          <w:szCs w:val="24"/>
        </w:rPr>
        <w:t>.</w:t>
      </w:r>
      <w:r w:rsidR="00AF6587">
        <w:rPr>
          <w:rFonts w:eastAsia="游ゴシック" w:cs="Times New Roman"/>
          <w:color w:val="000000"/>
          <w:kern w:val="0"/>
          <w:szCs w:val="24"/>
        </w:rPr>
        <w:t xml:space="preserve"> Details of the configuration of RWS, ECN and DMN are described later in corresponding sections.</w:t>
      </w:r>
    </w:p>
    <w:p w14:paraId="5DF17C7B" w14:textId="77777777" w:rsidR="00DE3517" w:rsidRPr="00DE3517" w:rsidRDefault="00DE3517" w:rsidP="006E29F8">
      <w:pPr>
        <w:spacing w:line="360" w:lineRule="auto"/>
        <w:jc w:val="left"/>
        <w:rPr>
          <w:rFonts w:eastAsia="游ゴシック" w:cs="Times New Roman"/>
          <w:color w:val="000000"/>
          <w:kern w:val="0"/>
          <w:szCs w:val="24"/>
        </w:rPr>
      </w:pPr>
    </w:p>
    <w:tbl>
      <w:tblPr>
        <w:tblpPr w:leftFromText="142" w:rightFromText="142" w:vertAnchor="text" w:tblpY="1"/>
        <w:tblOverlap w:val="never"/>
        <w:tblW w:w="59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414"/>
        <w:gridCol w:w="1559"/>
        <w:gridCol w:w="1563"/>
      </w:tblGrid>
      <w:tr w:rsidR="00EF61FB" w:rsidRPr="00EF61FB" w14:paraId="4B6679D8" w14:textId="77777777" w:rsidTr="006A5620">
        <w:trPr>
          <w:trHeight w:val="3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6827" w14:textId="7A988D27" w:rsidR="00EF61FB" w:rsidRPr="00EF61FB" w:rsidRDefault="00AF6587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Subregions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8A57" w14:textId="1AE60C2E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RWS-</w:t>
            </w:r>
            <w:r w:rsidR="00636BB2">
              <w:rPr>
                <w:rFonts w:eastAsia="游ゴシック" w:cs="Times New Roman"/>
                <w:color w:val="000000"/>
                <w:kern w:val="0"/>
                <w:szCs w:val="24"/>
              </w:rPr>
              <w:t>nod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31435" w14:textId="2AF587A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ECN-</w:t>
            </w:r>
            <w:r w:rsidR="00636BB2">
              <w:rPr>
                <w:rFonts w:eastAsia="游ゴシック" w:cs="Times New Roman"/>
                <w:color w:val="000000"/>
                <w:kern w:val="0"/>
                <w:szCs w:val="24"/>
              </w:rPr>
              <w:t>nod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FE9B" w14:textId="41F71B5D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DMN-</w:t>
            </w:r>
            <w:r w:rsidR="00636BB2">
              <w:rPr>
                <w:rFonts w:eastAsia="游ゴシック" w:cs="Times New Roman"/>
                <w:color w:val="000000"/>
                <w:kern w:val="0"/>
                <w:szCs w:val="24"/>
              </w:rPr>
              <w:t>nodes</w:t>
            </w:r>
          </w:p>
        </w:tc>
      </w:tr>
      <w:tr w:rsidR="00EF61FB" w:rsidRPr="00EF61FB" w14:paraId="50781A33" w14:textId="77777777" w:rsidTr="006A5620">
        <w:trPr>
          <w:trHeight w:val="360"/>
        </w:trPr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1EEC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HC &gt; GD group-contrast </w:t>
            </w:r>
          </w:p>
        </w:tc>
      </w:tr>
      <w:tr w:rsidR="00EF61FB" w:rsidRPr="00EF61FB" w14:paraId="45378774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07E5" w14:textId="2090D2E7" w:rsidR="00EF61FB" w:rsidRPr="00EF61FB" w:rsidRDefault="00AF6587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O</w:t>
            </w:r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rb-F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AF36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10 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8E58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BD1B" w14:textId="77777777" w:rsidR="00EF61FB" w:rsidRPr="00EF61FB" w:rsidRDefault="00EF61FB" w:rsidP="006A56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F61FB" w:rsidRPr="00EF61FB" w14:paraId="214E3F8F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5463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AC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65B6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ns (n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A174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AAAB" w14:textId="77777777" w:rsidR="00EF61FB" w:rsidRPr="00EF61FB" w:rsidRDefault="00EF61FB" w:rsidP="006A56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F61FB" w:rsidRPr="00EF61FB" w14:paraId="7132AB41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17D5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HIP/PHG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19C5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3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A124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9E40" w14:textId="77777777" w:rsidR="00EF61FB" w:rsidRPr="00EF61FB" w:rsidRDefault="00EF61FB" w:rsidP="006A56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F61FB" w:rsidRPr="00EF61FB" w14:paraId="19A1653C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CAAF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PUT/P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6EF9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ns (n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004E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6C80" w14:textId="77777777" w:rsidR="00EF61FB" w:rsidRPr="00EF61FB" w:rsidRDefault="00EF61FB" w:rsidP="006A56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F61FB" w:rsidRPr="00EF61FB" w14:paraId="3756D97A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7680" w14:textId="2F305F69" w:rsidR="00EF61FB" w:rsidRPr="00EF61FB" w:rsidRDefault="00AF6587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游ゴシック" w:cs="Times New Roman"/>
                <w:color w:val="000000"/>
                <w:kern w:val="0"/>
                <w:szCs w:val="24"/>
              </w:rPr>
              <w:t>D</w:t>
            </w:r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sl</w:t>
            </w:r>
            <w:proofErr w:type="spellEnd"/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/</w:t>
            </w:r>
            <w:proofErr w:type="spellStart"/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vtr</w:t>
            </w:r>
            <w:proofErr w:type="spellEnd"/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-F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062F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1250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9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6DB7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EF61FB" w:rsidRPr="00EF61FB" w14:paraId="715C8937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E88D" w14:textId="578844F1" w:rsidR="00EF61FB" w:rsidRPr="00EF61FB" w:rsidRDefault="00AF6587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P</w:t>
            </w:r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os-P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2ACA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3863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5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FFDE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EF61FB" w:rsidRPr="00EF61FB" w14:paraId="46D31220" w14:textId="77777777" w:rsidTr="006A5620">
        <w:trPr>
          <w:trHeight w:val="3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EB36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Sum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2B98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13 (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929CE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14 (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59788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F61FB" w:rsidRPr="00EF61FB" w14:paraId="6BDDC75A" w14:textId="77777777" w:rsidTr="006A5620">
        <w:trPr>
          <w:trHeight w:val="360"/>
        </w:trPr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27AC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GD &gt; GD</w:t>
            </w:r>
            <w:r w:rsidRPr="00EF61FB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cm</w:t>
            </w: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group-contrast</w:t>
            </w:r>
          </w:p>
        </w:tc>
      </w:tr>
      <w:tr w:rsidR="00EF61FB" w:rsidRPr="00EF61FB" w14:paraId="668C9B02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A7AE" w14:textId="516D653D" w:rsidR="00EF61FB" w:rsidRPr="00EF61FB" w:rsidRDefault="00AF6587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O</w:t>
            </w:r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rb-F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8BE9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11 (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5159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85CB" w14:textId="77777777" w:rsidR="00EF61FB" w:rsidRPr="00EF61FB" w:rsidRDefault="00EF61FB" w:rsidP="006A56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F61FB" w:rsidRPr="00EF61FB" w14:paraId="1E8137A3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798A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AC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667E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2 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D4ED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6A2F" w14:textId="77777777" w:rsidR="00EF61FB" w:rsidRPr="00EF61FB" w:rsidRDefault="00EF61FB" w:rsidP="006A56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F61FB" w:rsidRPr="00EF61FB" w14:paraId="0BB929AD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2248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HIP/PHG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1B97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4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E3A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9FE8" w14:textId="77777777" w:rsidR="00EF61FB" w:rsidRPr="00EF61FB" w:rsidRDefault="00EF61FB" w:rsidP="006A56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F61FB" w:rsidRPr="00EF61FB" w14:paraId="75C63BEF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93A2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PUT/PA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9A20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4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8328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84F3" w14:textId="77777777" w:rsidR="00EF61FB" w:rsidRPr="00EF61FB" w:rsidRDefault="00EF61FB" w:rsidP="006A56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F61FB" w:rsidRPr="00EF61FB" w14:paraId="29239536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41F9" w14:textId="465280B8" w:rsidR="00EF61FB" w:rsidRPr="00EF61FB" w:rsidRDefault="00AF6587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游ゴシック" w:cs="Times New Roman"/>
                <w:color w:val="000000"/>
                <w:kern w:val="0"/>
                <w:szCs w:val="24"/>
              </w:rPr>
              <w:t>D</w:t>
            </w:r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sl</w:t>
            </w:r>
            <w:proofErr w:type="spellEnd"/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/</w:t>
            </w:r>
            <w:proofErr w:type="spellStart"/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vtr</w:t>
            </w:r>
            <w:proofErr w:type="spellEnd"/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-F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DAEE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9E66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10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82E7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EF61FB" w:rsidRPr="00EF61FB" w14:paraId="7D9C6A40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026C" w14:textId="18DCBEF9" w:rsidR="00EF61FB" w:rsidRPr="00EF61FB" w:rsidRDefault="00AF6587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P</w:t>
            </w:r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os-P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BFDA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E723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6 (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F47D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</w:tr>
      <w:tr w:rsidR="00EF61FB" w:rsidRPr="00EF61FB" w14:paraId="77FD5366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096A" w14:textId="290B9FFF" w:rsidR="00EF61FB" w:rsidRPr="00EF61FB" w:rsidRDefault="00AF6587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M</w:t>
            </w:r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ed-F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248F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884B" w14:textId="77777777" w:rsidR="00EF61FB" w:rsidRPr="00EF61FB" w:rsidRDefault="00EF61FB" w:rsidP="006A562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950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2 (1)</w:t>
            </w:r>
          </w:p>
        </w:tc>
      </w:tr>
      <w:tr w:rsidR="00EF61FB" w:rsidRPr="00EF61FB" w14:paraId="14E557A9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58E1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PC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8E13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3CAE" w14:textId="77777777" w:rsidR="00EF61FB" w:rsidRPr="00EF61FB" w:rsidRDefault="00EF61FB" w:rsidP="006A562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A785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2 (2)</w:t>
            </w:r>
          </w:p>
        </w:tc>
      </w:tr>
      <w:tr w:rsidR="00EF61FB" w:rsidRPr="00EF61FB" w14:paraId="58EF065F" w14:textId="77777777" w:rsidTr="006A5620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A6AB" w14:textId="7F2A5106" w:rsidR="00EF61FB" w:rsidRPr="00EF61FB" w:rsidRDefault="00AF6587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I</w:t>
            </w:r>
            <w:r w:rsidR="00EF61FB"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nf-P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B168" w14:textId="77777777" w:rsidR="00EF61FB" w:rsidRPr="00EF61FB" w:rsidRDefault="00EF61FB" w:rsidP="006A562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C0F8" w14:textId="77777777" w:rsidR="00EF61FB" w:rsidRPr="00EF61FB" w:rsidRDefault="00EF61FB" w:rsidP="006A5620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A9EF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color w:val="000000"/>
                <w:kern w:val="0"/>
                <w:szCs w:val="24"/>
              </w:rPr>
              <w:t>2 (2)</w:t>
            </w:r>
          </w:p>
        </w:tc>
      </w:tr>
      <w:tr w:rsidR="00EF61FB" w:rsidRPr="00EF61FB" w14:paraId="0031E4FE" w14:textId="77777777" w:rsidTr="006A5620">
        <w:trPr>
          <w:trHeight w:val="370"/>
        </w:trPr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4E77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Sum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310E9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21 (1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C80C8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16 (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52CBB" w14:textId="77777777" w:rsidR="00EF61FB" w:rsidRPr="00EF61FB" w:rsidRDefault="00EF61FB" w:rsidP="006A5620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</w:pPr>
            <w:r w:rsidRPr="00EF61FB">
              <w:rPr>
                <w:rFonts w:eastAsia="游ゴシック" w:cs="Times New Roman"/>
                <w:b/>
                <w:bCs/>
                <w:color w:val="000000"/>
                <w:kern w:val="0"/>
                <w:szCs w:val="24"/>
              </w:rPr>
              <w:t>6 (5)</w:t>
            </w:r>
          </w:p>
        </w:tc>
      </w:tr>
    </w:tbl>
    <w:p w14:paraId="19A0A4FE" w14:textId="171D332B" w:rsidR="00D308A0" w:rsidRDefault="006A5620" w:rsidP="006F408C">
      <w:pPr>
        <w:tabs>
          <w:tab w:val="left" w:pos="2670"/>
        </w:tabs>
        <w:spacing w:line="360" w:lineRule="auto"/>
        <w:jc w:val="left"/>
      </w:pPr>
      <w:r>
        <w:rPr>
          <w:szCs w:val="24"/>
        </w:rPr>
        <w:br w:type="textWrapping" w:clear="all"/>
      </w:r>
      <w:r w:rsidR="00AF6587">
        <w:rPr>
          <w:szCs w:val="24"/>
        </w:rPr>
        <w:t>Subregions</w:t>
      </w:r>
      <w:r w:rsidR="00EA4FBE" w:rsidRPr="00CF0C5C">
        <w:rPr>
          <w:szCs w:val="24"/>
        </w:rPr>
        <w:t>:</w:t>
      </w:r>
      <w:r w:rsidR="00EA4FBE">
        <w:rPr>
          <w:szCs w:val="24"/>
        </w:rPr>
        <w:t xml:space="preserve"> </w:t>
      </w:r>
      <w:r w:rsidR="00AF6587">
        <w:rPr>
          <w:szCs w:val="24"/>
        </w:rPr>
        <w:t>o</w:t>
      </w:r>
      <w:r w:rsidR="00EA4FBE">
        <w:rPr>
          <w:szCs w:val="24"/>
        </w:rPr>
        <w:t>rb/</w:t>
      </w:r>
      <w:proofErr w:type="spellStart"/>
      <w:r w:rsidR="00AF6587">
        <w:rPr>
          <w:szCs w:val="24"/>
        </w:rPr>
        <w:t>d</w:t>
      </w:r>
      <w:r w:rsidR="00EA4FBE">
        <w:rPr>
          <w:szCs w:val="24"/>
        </w:rPr>
        <w:t>sl</w:t>
      </w:r>
      <w:proofErr w:type="spellEnd"/>
      <w:r w:rsidR="00EA4FBE">
        <w:rPr>
          <w:szCs w:val="24"/>
        </w:rPr>
        <w:t>/</w:t>
      </w:r>
      <w:proofErr w:type="spellStart"/>
      <w:r w:rsidR="00AF6587">
        <w:rPr>
          <w:szCs w:val="24"/>
        </w:rPr>
        <w:t>vtr</w:t>
      </w:r>
      <w:proofErr w:type="spellEnd"/>
      <w:r w:rsidR="00AF6587">
        <w:rPr>
          <w:szCs w:val="24"/>
        </w:rPr>
        <w:t>/</w:t>
      </w:r>
      <w:r w:rsidR="00EA4FBE">
        <w:rPr>
          <w:szCs w:val="24"/>
        </w:rPr>
        <w:t>med-FR = orbital/dorsolateral/</w:t>
      </w:r>
      <w:r w:rsidR="00AF6587">
        <w:rPr>
          <w:szCs w:val="24"/>
        </w:rPr>
        <w:t>ventrolateral/</w:t>
      </w:r>
      <w:r w:rsidR="00EA4FBE">
        <w:rPr>
          <w:szCs w:val="24"/>
        </w:rPr>
        <w:t xml:space="preserve">medial-Frontal, pos/inf-PR = posterior/inferior-Parietal. </w:t>
      </w:r>
    </w:p>
    <w:sectPr w:rsidR="00D308A0" w:rsidSect="00493040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6F553C" w14:textId="77777777" w:rsidR="0001714F" w:rsidRDefault="0001714F" w:rsidP="00A03D29">
      <w:r>
        <w:separator/>
      </w:r>
    </w:p>
  </w:endnote>
  <w:endnote w:type="continuationSeparator" w:id="0">
    <w:p w14:paraId="765F88EB" w14:textId="77777777" w:rsidR="0001714F" w:rsidRDefault="0001714F" w:rsidP="00A03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ECFF30" w14:textId="77777777" w:rsidR="0001714F" w:rsidRDefault="0001714F" w:rsidP="00A03D29">
      <w:r>
        <w:separator/>
      </w:r>
    </w:p>
  </w:footnote>
  <w:footnote w:type="continuationSeparator" w:id="0">
    <w:p w14:paraId="407BD7F4" w14:textId="77777777" w:rsidR="0001714F" w:rsidRDefault="0001714F" w:rsidP="00A03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isplayBackgroundShap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001"/>
    <w:rsid w:val="0001714F"/>
    <w:rsid w:val="00023CFC"/>
    <w:rsid w:val="000803F5"/>
    <w:rsid w:val="000833C7"/>
    <w:rsid w:val="00084B38"/>
    <w:rsid w:val="000A1B4C"/>
    <w:rsid w:val="000A683F"/>
    <w:rsid w:val="00194BFC"/>
    <w:rsid w:val="00202450"/>
    <w:rsid w:val="002A389B"/>
    <w:rsid w:val="002B21C8"/>
    <w:rsid w:val="002B727C"/>
    <w:rsid w:val="0033342C"/>
    <w:rsid w:val="003800F2"/>
    <w:rsid w:val="003E08D0"/>
    <w:rsid w:val="003E1502"/>
    <w:rsid w:val="0045224A"/>
    <w:rsid w:val="00493040"/>
    <w:rsid w:val="004A550C"/>
    <w:rsid w:val="005335D6"/>
    <w:rsid w:val="00545CE9"/>
    <w:rsid w:val="00547D0A"/>
    <w:rsid w:val="00553534"/>
    <w:rsid w:val="005607AD"/>
    <w:rsid w:val="005C6380"/>
    <w:rsid w:val="005F5256"/>
    <w:rsid w:val="00636BB2"/>
    <w:rsid w:val="00652554"/>
    <w:rsid w:val="006A5620"/>
    <w:rsid w:val="006E29F8"/>
    <w:rsid w:val="006F408C"/>
    <w:rsid w:val="00703C98"/>
    <w:rsid w:val="0071338F"/>
    <w:rsid w:val="0074101F"/>
    <w:rsid w:val="00772001"/>
    <w:rsid w:val="00840252"/>
    <w:rsid w:val="00866B5E"/>
    <w:rsid w:val="00942CEB"/>
    <w:rsid w:val="009E437C"/>
    <w:rsid w:val="00A03D29"/>
    <w:rsid w:val="00AF6587"/>
    <w:rsid w:val="00B4712E"/>
    <w:rsid w:val="00BA6072"/>
    <w:rsid w:val="00C33A39"/>
    <w:rsid w:val="00C51AC9"/>
    <w:rsid w:val="00C772EE"/>
    <w:rsid w:val="00CE61C8"/>
    <w:rsid w:val="00D308A0"/>
    <w:rsid w:val="00D54605"/>
    <w:rsid w:val="00D83081"/>
    <w:rsid w:val="00DE050E"/>
    <w:rsid w:val="00DE3517"/>
    <w:rsid w:val="00EA4FBE"/>
    <w:rsid w:val="00EE1A86"/>
    <w:rsid w:val="00EF61FB"/>
    <w:rsid w:val="00F755C1"/>
    <w:rsid w:val="00FB5603"/>
    <w:rsid w:val="00FC4625"/>
    <w:rsid w:val="00FF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15095F"/>
  <w15:chartTrackingRefBased/>
  <w15:docId w15:val="{A1FADC8C-DACE-4BAF-AC31-00DF799A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08A0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A03D2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03D29"/>
  </w:style>
  <w:style w:type="paragraph" w:styleId="a6">
    <w:name w:val="footer"/>
    <w:basedOn w:val="a"/>
    <w:link w:val="a7"/>
    <w:uiPriority w:val="99"/>
    <w:unhideWhenUsed/>
    <w:rsid w:val="00A03D2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03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城 眞也</dc:creator>
  <cp:keywords/>
  <dc:description/>
  <cp:lastModifiedBy>栗城 眞也</cp:lastModifiedBy>
  <cp:revision>24</cp:revision>
  <cp:lastPrinted>2020-05-10T13:13:00Z</cp:lastPrinted>
  <dcterms:created xsi:type="dcterms:W3CDTF">2020-05-07T02:39:00Z</dcterms:created>
  <dcterms:modified xsi:type="dcterms:W3CDTF">2020-05-11T00:07:00Z</dcterms:modified>
</cp:coreProperties>
</file>